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8EF" w:rsidRPr="0014716A" w:rsidRDefault="005608EF" w:rsidP="005608EF">
      <w:pPr>
        <w:spacing w:line="360" w:lineRule="auto"/>
        <w:jc w:val="both"/>
        <w:rPr>
          <w:sz w:val="22"/>
          <w:szCs w:val="22"/>
        </w:rPr>
      </w:pPr>
      <w:r w:rsidRPr="0014716A">
        <w:rPr>
          <w:b/>
          <w:bCs/>
          <w:sz w:val="22"/>
          <w:szCs w:val="22"/>
        </w:rPr>
        <w:t xml:space="preserve">Table S1 Identification of de-regulated pathways associated with 5-FU resistance by pathway analysis. </w:t>
      </w:r>
      <w:r w:rsidRPr="0014716A">
        <w:rPr>
          <w:sz w:val="22"/>
          <w:szCs w:val="22"/>
        </w:rPr>
        <w:t xml:space="preserve">KEGG pathway analysis was used to identify pathways associated with 5-FU resistance from the 5-FU </w:t>
      </w:r>
      <w:r w:rsidRPr="0014716A">
        <w:rPr>
          <w:i/>
          <w:iCs/>
          <w:sz w:val="22"/>
          <w:szCs w:val="22"/>
        </w:rPr>
        <w:t xml:space="preserve">in vitro </w:t>
      </w:r>
      <w:proofErr w:type="spellStart"/>
      <w:r w:rsidRPr="0014716A">
        <w:rPr>
          <w:sz w:val="22"/>
          <w:szCs w:val="22"/>
        </w:rPr>
        <w:t>genelists</w:t>
      </w:r>
      <w:proofErr w:type="spellEnd"/>
      <w:r w:rsidRPr="0014716A">
        <w:rPr>
          <w:sz w:val="22"/>
          <w:szCs w:val="22"/>
        </w:rPr>
        <w:t xml:space="preserve">: (1) genes induced by 5-FU in the sensitive HCT116 </w:t>
      </w:r>
      <w:proofErr w:type="spellStart"/>
      <w:r w:rsidRPr="0014716A">
        <w:rPr>
          <w:sz w:val="22"/>
          <w:szCs w:val="22"/>
        </w:rPr>
        <w:t>parentals</w:t>
      </w:r>
      <w:proofErr w:type="spellEnd"/>
      <w:r w:rsidRPr="0014716A">
        <w:rPr>
          <w:sz w:val="22"/>
          <w:szCs w:val="22"/>
        </w:rPr>
        <w:t xml:space="preserve"> (inducible parental), (2) genes induced by 5-FU in the 5-FU-resistant HCT116 sub-line (inducible resistant) and (3) constitutively de-regulated genes in the 5-FU-resistant sub-line compared to the sensitive </w:t>
      </w:r>
      <w:proofErr w:type="spellStart"/>
      <w:r w:rsidRPr="0014716A">
        <w:rPr>
          <w:sz w:val="22"/>
          <w:szCs w:val="22"/>
        </w:rPr>
        <w:t>parentals</w:t>
      </w:r>
      <w:proofErr w:type="spellEnd"/>
      <w:r w:rsidRPr="0014716A">
        <w:rPr>
          <w:sz w:val="22"/>
          <w:szCs w:val="22"/>
        </w:rPr>
        <w:t xml:space="preserve"> (constitutively deregulated). All pathways contained ≥5 genes passing a 1.5 fold change and t-test (p&lt;0.05).</w:t>
      </w:r>
    </w:p>
    <w:tbl>
      <w:tblPr>
        <w:tblpPr w:leftFromText="180" w:rightFromText="180" w:vertAnchor="text" w:horzAnchor="margin" w:tblpXSpec="center" w:tblpY="1087"/>
        <w:tblW w:w="10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19"/>
        <w:gridCol w:w="679"/>
        <w:gridCol w:w="2331"/>
        <w:gridCol w:w="679"/>
        <w:gridCol w:w="2540"/>
        <w:gridCol w:w="679"/>
      </w:tblGrid>
      <w:tr w:rsidR="005608EF" w:rsidRPr="00594CEE" w:rsidTr="00061F57">
        <w:trPr>
          <w:trHeight w:val="34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 xml:space="preserve">Parental inducible </w:t>
            </w:r>
            <w:proofErr w:type="spellStart"/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>genelist</w:t>
            </w:r>
            <w:proofErr w:type="spellEnd"/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 xml:space="preserve"> pathways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>No of genes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 xml:space="preserve">Constitutively deregulated </w:t>
            </w:r>
            <w:proofErr w:type="spellStart"/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>genelist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</w:t>
            </w:r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>pathways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>No of genes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>Inducible resistant</w:t>
            </w: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enelist</w:t>
            </w:r>
            <w:proofErr w:type="spellEnd"/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 xml:space="preserve"> pathways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b/>
                <w:bCs/>
                <w:kern w:val="36"/>
                <w:sz w:val="16"/>
                <w:szCs w:val="16"/>
              </w:rPr>
              <w:t>No of genes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dipocytok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BC transporters - General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dherens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junction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3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lan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an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spartat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dherens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juncti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lan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an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spartat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minophosphonat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dipocytok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minoacyl-tRNA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biosynthesis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myotrophic lateral sclerosis (ALS)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ntigen processing and presentati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9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poptosis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Androgen an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estrogen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poptosis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xon guidance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poptosis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rgin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an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rol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Calcium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Biosynthesis of steroids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xon guidance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4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ell Communication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Butanoat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Butanoat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ell cycle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3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Calcium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Calcium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9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Focal adhesion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3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ell cycle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21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ell adhesion molecules (CAMs)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ap junction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Chronic myeloi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ell Communicati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yc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, serine an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hreon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9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itrate cycle (TCA cycle)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9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ell cycle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Insulin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2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olorectal cancer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Chronic myeloi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Leukocyte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ransendothelial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igration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ytokine-cytokine receptor interaction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olorectal cancer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MAPK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4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DNA polymerase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omplement and coagulation cascades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  <w:lang w:val="it-IT"/>
              </w:rPr>
              <w:t>Pathogenic Escherichia coli infection - EHEC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Epithelial cell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in Helicobacter pylori infection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Cytokine-cytokine receptor interacti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9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  <w:lang w:val="it-IT"/>
              </w:rPr>
              <w:t>Pathogenic Escherichia coli infection - EPEC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Fatty acid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Focal adhesi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0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roteasome</w:t>
            </w:r>
            <w:proofErr w:type="spellEnd"/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9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Fc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epsilon RI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utamate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ur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2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Focal adhesion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ycerolipid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yrimid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2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Fructose and mannose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4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ycerophospholipid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Regulation of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ctin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cytoskeleton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6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alactos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Hematopoietic cell lineage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Ribosome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ap junction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Insulin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T cell receptor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ioma</w:t>
            </w:r>
            <w:proofErr w:type="spellEnd"/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Jak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-STAT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4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ight junction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4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lastRenderedPageBreak/>
              <w:t>Glycan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structures - biosynthesis 1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Lysine degradati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Wnt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ycan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structures - biosynthesis 2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MAPK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2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ycerophospholipid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yc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, serine an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hreon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Melanoma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ycolysis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uconeogenesis</w:t>
            </w:r>
            <w:proofErr w:type="spellEnd"/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2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Methion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ycosylphosphatidylinositol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(GPI)-anchor biosynthesis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Neuroactiv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ligand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-receptor interacti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nRH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Nicotinat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an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nicotinamid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Histid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0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Notch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Insulin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20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Olfactory transducti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Lysine degradation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One carbon pool by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folate</w:t>
            </w:r>
            <w:proofErr w:type="spellEnd"/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MAPK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9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Oxidative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hosphorylation</w:t>
            </w:r>
            <w:proofErr w:type="spellEnd"/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Melanoma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ancreatic cancer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Methane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PPAR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9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Neurodegenerative Disorders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ur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7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N-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Glycan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biosynthesis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yrimid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0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Nicotinat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and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nicotinamid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Regulation of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ctin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cytoskelet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Nitrobenzene degradation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Renal cell carcinoma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Oxidative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hosphorylation</w:t>
            </w:r>
            <w:proofErr w:type="spellEnd"/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tarch and sucrose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ancreatic cancer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0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TGF-beta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entose phosphate pathway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0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hyroid cancer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ropanoat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ight junction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roteasome</w:t>
            </w:r>
            <w:proofErr w:type="spellEnd"/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3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Toll-like receptor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ur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23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ryptophan metabolism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yrimidi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9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Ubiquinon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biosynthesis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Pyruvate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9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Ubiquitin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diated proteolysis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Regulation of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actin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cytoskeleton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Wnt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Renal cell carcinoma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7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elenoamino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acid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tarch and sucrose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1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ight junction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ryptophan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Tyrosine metabolism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8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Ubiquitin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mediated proteolysis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9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Urea cycle and metabolism of amino groups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  <w:lang w:val="fr-FR"/>
              </w:rPr>
              <w:t xml:space="preserve">Valine, leucine and isoleucine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  <w:lang w:val="fr-FR"/>
              </w:rPr>
              <w:t>degradation</w:t>
            </w:r>
            <w:proofErr w:type="spellEnd"/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5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VEGF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6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  <w:tr w:rsidR="005608EF" w:rsidRPr="00594CEE" w:rsidTr="00061F57">
        <w:trPr>
          <w:trHeight w:val="20"/>
        </w:trPr>
        <w:tc>
          <w:tcPr>
            <w:tcW w:w="31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Wnt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</w:t>
            </w:r>
            <w:proofErr w:type="spellStart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signaling</w:t>
            </w:r>
            <w:proofErr w:type="spellEnd"/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 xml:space="preserve"> pathway</w:t>
            </w:r>
          </w:p>
        </w:tc>
        <w:tc>
          <w:tcPr>
            <w:tcW w:w="563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  <w:r w:rsidRPr="00594CEE">
              <w:rPr>
                <w:rFonts w:ascii="Arial" w:hAnsi="Arial" w:cs="Arial"/>
                <w:kern w:val="36"/>
                <w:sz w:val="16"/>
                <w:szCs w:val="16"/>
              </w:rPr>
              <w:t>12</w:t>
            </w:r>
          </w:p>
        </w:tc>
        <w:tc>
          <w:tcPr>
            <w:tcW w:w="2404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0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2671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both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  <w:tc>
          <w:tcPr>
            <w:tcW w:w="617" w:type="dxa"/>
            <w:hideMark/>
          </w:tcPr>
          <w:p w:rsidR="005608EF" w:rsidRPr="00594CEE" w:rsidRDefault="005608EF" w:rsidP="00061F57">
            <w:pPr>
              <w:pStyle w:val="citation"/>
              <w:shd w:val="clear" w:color="auto" w:fill="FFFFFF"/>
              <w:spacing w:line="360" w:lineRule="auto"/>
              <w:jc w:val="center"/>
              <w:rPr>
                <w:rFonts w:ascii="Arial" w:hAnsi="Arial" w:cs="Arial"/>
                <w:kern w:val="36"/>
                <w:sz w:val="16"/>
                <w:szCs w:val="16"/>
              </w:rPr>
            </w:pPr>
          </w:p>
        </w:tc>
      </w:tr>
    </w:tbl>
    <w:p w:rsidR="005608EF" w:rsidRPr="007029E8" w:rsidRDefault="005608EF" w:rsidP="005608EF">
      <w:pPr>
        <w:pStyle w:val="citation"/>
        <w:shd w:val="clear" w:color="auto" w:fill="FFFFFF"/>
        <w:spacing w:line="480" w:lineRule="auto"/>
        <w:jc w:val="both"/>
        <w:rPr>
          <w:rFonts w:ascii="Arial" w:hAnsi="Arial" w:cs="Arial"/>
          <w:kern w:val="36"/>
          <w:sz w:val="22"/>
          <w:szCs w:val="22"/>
        </w:rPr>
      </w:pPr>
    </w:p>
    <w:p w:rsidR="00BC666E" w:rsidRDefault="005608EF"/>
    <w:sectPr w:rsidR="00BC666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608EF"/>
    <w:rsid w:val="005608EF"/>
    <w:rsid w:val="007D0382"/>
    <w:rsid w:val="00823F39"/>
    <w:rsid w:val="00F61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8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">
    <w:name w:val="citation"/>
    <w:basedOn w:val="Normal"/>
    <w:rsid w:val="005608E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3857</Characters>
  <Application>Microsoft Office Word</Application>
  <DocSecurity>0</DocSecurity>
  <Lines>32</Lines>
  <Paragraphs>9</Paragraphs>
  <ScaleCrop>false</ScaleCrop>
  <Company>School of Medicine, Dentistry &amp; Biomedical Science</Company>
  <LinksUpToDate>false</LinksUpToDate>
  <CharactersWithSpaces>4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Medicine, Dentistry and Biomedical Science</dc:creator>
  <cp:lastModifiedBy>School of Medicine, Dentistry and Biomedical Science</cp:lastModifiedBy>
  <cp:revision>1</cp:revision>
  <dcterms:created xsi:type="dcterms:W3CDTF">2011-05-05T11:18:00Z</dcterms:created>
  <dcterms:modified xsi:type="dcterms:W3CDTF">2011-05-05T11:19:00Z</dcterms:modified>
</cp:coreProperties>
</file>